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9112E4" w14:textId="160F5C09" w:rsidR="007A4A37" w:rsidRPr="00893C9B" w:rsidRDefault="007A4A37" w:rsidP="007A4A37">
      <w:pPr>
        <w:pStyle w:val="Caption"/>
        <w:keepNext/>
        <w:rPr>
          <w:sz w:val="22"/>
          <w:szCs w:val="22"/>
        </w:rPr>
      </w:pPr>
      <w:r w:rsidRPr="00893C9B">
        <w:rPr>
          <w:sz w:val="22"/>
          <w:szCs w:val="22"/>
        </w:rPr>
        <w:t xml:space="preserve">Supplementary Table </w:t>
      </w:r>
      <w:r w:rsidR="001C5C32">
        <w:rPr>
          <w:sz w:val="22"/>
          <w:szCs w:val="22"/>
        </w:rPr>
        <w:t>3</w:t>
      </w:r>
      <w:r w:rsidRPr="00893C9B">
        <w:rPr>
          <w:sz w:val="22"/>
          <w:szCs w:val="22"/>
        </w:rPr>
        <w:t>. Maternal Baseline Characteristics by An</w:t>
      </w:r>
      <w:r w:rsidR="00C86F1D">
        <w:rPr>
          <w:sz w:val="22"/>
          <w:szCs w:val="22"/>
        </w:rPr>
        <w:t xml:space="preserve">tenatal visit’s </w:t>
      </w:r>
      <w:r w:rsidR="00FA5E25">
        <w:rPr>
          <w:sz w:val="22"/>
          <w:szCs w:val="22"/>
        </w:rPr>
        <w:t xml:space="preserve">(ANC) </w:t>
      </w:r>
      <w:r w:rsidR="00177B61">
        <w:rPr>
          <w:sz w:val="22"/>
          <w:szCs w:val="22"/>
        </w:rPr>
        <w:t>attended pregnant women</w:t>
      </w:r>
    </w:p>
    <w:p w14:paraId="7A8E7124" w14:textId="77777777" w:rsidR="007A4A37" w:rsidRDefault="007A4A37" w:rsidP="007A4A37">
      <w:pPr>
        <w:rPr>
          <w:rFonts w:cstheme="minorHAnsi"/>
          <w:lang w:val="en-GB"/>
        </w:rPr>
        <w:sectPr w:rsidR="007A4A37" w:rsidSect="007A4A37">
          <w:footerReference w:type="default" r:id="rId6"/>
          <w:footnotePr>
            <w:pos w:val="beneathText"/>
            <w:numFmt w:val="lowerLetter"/>
          </w:footnotePr>
          <w:pgSz w:w="15840" w:h="12240" w:orient="landscape"/>
          <w:pgMar w:top="1701" w:right="1134" w:bottom="850" w:left="1134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318"/>
        <w:tblW w:w="9918" w:type="dxa"/>
        <w:tblLayout w:type="fixed"/>
        <w:tblLook w:val="04A0" w:firstRow="1" w:lastRow="0" w:firstColumn="1" w:lastColumn="0" w:noHBand="0" w:noVBand="1"/>
      </w:tblPr>
      <w:tblGrid>
        <w:gridCol w:w="3397"/>
        <w:gridCol w:w="2410"/>
        <w:gridCol w:w="2410"/>
        <w:gridCol w:w="1701"/>
      </w:tblGrid>
      <w:tr w:rsidR="007A4A37" w14:paraId="47996EE2" w14:textId="77777777" w:rsidTr="00E5426E">
        <w:trPr>
          <w:trHeight w:val="270"/>
        </w:trPr>
        <w:tc>
          <w:tcPr>
            <w:tcW w:w="3397" w:type="dxa"/>
          </w:tcPr>
          <w:p w14:paraId="45977ABF" w14:textId="2FBC6260" w:rsidR="007A4A37" w:rsidRDefault="007A4A37" w:rsidP="009F0708">
            <w:pPr>
              <w:rPr>
                <w:rFonts w:cstheme="minorHAnsi"/>
                <w:lang w:val="en-GB"/>
              </w:rPr>
            </w:pPr>
            <w:r w:rsidRPr="008E3C36">
              <w:rPr>
                <w:rFonts w:cstheme="minorHAnsi"/>
                <w:b/>
                <w:bCs/>
                <w:lang w:val="en-US"/>
              </w:rPr>
              <w:t>Characteristics</w:t>
            </w:r>
          </w:p>
        </w:tc>
        <w:tc>
          <w:tcPr>
            <w:tcW w:w="2410" w:type="dxa"/>
          </w:tcPr>
          <w:p w14:paraId="21E92D0D" w14:textId="6596AE3E" w:rsidR="007A4A37" w:rsidRPr="009A2EEC" w:rsidRDefault="009A2EEC" w:rsidP="009A2EEC">
            <w:pPr>
              <w:jc w:val="center"/>
              <w:rPr>
                <w:rFonts w:cstheme="minorHAnsi"/>
                <w:b/>
                <w:bCs/>
              </w:rPr>
            </w:pPr>
            <w:r w:rsidRPr="009A2EEC">
              <w:rPr>
                <w:rFonts w:cstheme="minorHAnsi"/>
                <w:b/>
                <w:bCs/>
              </w:rPr>
              <w:t>Attending ANC, with Hb measurement</w:t>
            </w:r>
          </w:p>
        </w:tc>
        <w:tc>
          <w:tcPr>
            <w:tcW w:w="2410" w:type="dxa"/>
          </w:tcPr>
          <w:p w14:paraId="019BDDA7" w14:textId="7F809732" w:rsidR="007A4A37" w:rsidRPr="009A2EEC" w:rsidRDefault="009A2EEC" w:rsidP="009F0708">
            <w:pPr>
              <w:jc w:val="center"/>
              <w:rPr>
                <w:rFonts w:cstheme="minorHAnsi"/>
                <w:b/>
                <w:bCs/>
              </w:rPr>
            </w:pPr>
            <w:r w:rsidRPr="009A2EEC">
              <w:rPr>
                <w:rFonts w:cstheme="minorHAnsi"/>
                <w:b/>
                <w:bCs/>
              </w:rPr>
              <w:t>Attending ANC, with n</w:t>
            </w:r>
            <w:r w:rsidR="007A4A37" w:rsidRPr="009A2EEC">
              <w:rPr>
                <w:rFonts w:cstheme="minorHAnsi"/>
                <w:b/>
                <w:bCs/>
                <w:lang w:val="en-GB"/>
              </w:rPr>
              <w:t>o Hb measurement</w:t>
            </w:r>
          </w:p>
        </w:tc>
        <w:tc>
          <w:tcPr>
            <w:tcW w:w="1701" w:type="dxa"/>
          </w:tcPr>
          <w:p w14:paraId="5392F3A2" w14:textId="3CFC7E11" w:rsidR="007A4A37" w:rsidRDefault="009A2EEC" w:rsidP="009F07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  <w:lang w:val="en-GB"/>
              </w:rPr>
              <w:t>No ANC</w:t>
            </w:r>
          </w:p>
        </w:tc>
      </w:tr>
      <w:tr w:rsidR="007A4A37" w14:paraId="69AD0023" w14:textId="77777777" w:rsidTr="00E5426E">
        <w:trPr>
          <w:trHeight w:val="270"/>
        </w:trPr>
        <w:tc>
          <w:tcPr>
            <w:tcW w:w="3397" w:type="dxa"/>
          </w:tcPr>
          <w:p w14:paraId="643FC205" w14:textId="7A30AA76" w:rsidR="007A4A37" w:rsidRDefault="007A4A37" w:rsidP="009F070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</w:t>
            </w:r>
            <w:r w:rsidR="00FA5E25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(row, %)</w:t>
            </w:r>
          </w:p>
        </w:tc>
        <w:tc>
          <w:tcPr>
            <w:tcW w:w="2410" w:type="dxa"/>
          </w:tcPr>
          <w:p w14:paraId="7D03258F" w14:textId="562AC1BF" w:rsidR="007A4A37" w:rsidRDefault="009A2EEC" w:rsidP="005F655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9,9</w:t>
            </w:r>
            <w:r w:rsidR="00B04FFE">
              <w:rPr>
                <w:rFonts w:cstheme="minorHAnsi"/>
              </w:rPr>
              <w:t>59</w:t>
            </w:r>
            <w:r w:rsidR="005F6553">
              <w:rPr>
                <w:rFonts w:cstheme="minorHAnsi"/>
              </w:rPr>
              <w:t xml:space="preserve"> (78.3)</w:t>
            </w:r>
          </w:p>
        </w:tc>
        <w:tc>
          <w:tcPr>
            <w:tcW w:w="2410" w:type="dxa"/>
          </w:tcPr>
          <w:p w14:paraId="14324DCF" w14:textId="384EAC5A" w:rsidR="007A4A37" w:rsidRDefault="009A2EEC" w:rsidP="005F655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,7</w:t>
            </w:r>
            <w:r w:rsidR="005F6553">
              <w:rPr>
                <w:rFonts w:cstheme="minorHAnsi"/>
              </w:rPr>
              <w:t>09 (17.3)</w:t>
            </w:r>
          </w:p>
        </w:tc>
        <w:tc>
          <w:tcPr>
            <w:tcW w:w="1701" w:type="dxa"/>
          </w:tcPr>
          <w:p w14:paraId="68DFB844" w14:textId="609FA243" w:rsidR="007A4A37" w:rsidRDefault="009A2EEC" w:rsidP="005F6553">
            <w:pPr>
              <w:jc w:val="center"/>
              <w:rPr>
                <w:rFonts w:cstheme="minorHAnsi"/>
              </w:rPr>
            </w:pPr>
            <w:bookmarkStart w:id="0" w:name="_Hlk176985755"/>
            <w:r>
              <w:rPr>
                <w:rFonts w:cstheme="minorHAnsi"/>
              </w:rPr>
              <w:t>7,375</w:t>
            </w:r>
            <w:bookmarkEnd w:id="0"/>
            <w:r w:rsidR="005F6553">
              <w:rPr>
                <w:rFonts w:cstheme="minorHAnsi"/>
              </w:rPr>
              <w:t xml:space="preserve"> (4.4)</w:t>
            </w:r>
          </w:p>
        </w:tc>
      </w:tr>
      <w:tr w:rsidR="007A4A37" w14:paraId="1FAFB559" w14:textId="77777777" w:rsidTr="00E5426E">
        <w:trPr>
          <w:trHeight w:val="1288"/>
        </w:trPr>
        <w:tc>
          <w:tcPr>
            <w:tcW w:w="3397" w:type="dxa"/>
          </w:tcPr>
          <w:p w14:paraId="5968FA55" w14:textId="77777777" w:rsidR="007A4A37" w:rsidRDefault="007A4A37" w:rsidP="009F070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Year of delivery, n (row, %)</w:t>
            </w:r>
          </w:p>
          <w:p w14:paraId="2B587C5A" w14:textId="77777777" w:rsidR="007A4A37" w:rsidRDefault="007A4A37" w:rsidP="009F0708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 xml:space="preserve">     2019</w:t>
            </w:r>
          </w:p>
          <w:p w14:paraId="7CA74AA1" w14:textId="77777777" w:rsidR="007A4A37" w:rsidRDefault="007A4A37" w:rsidP="009F0708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 xml:space="preserve">     2020</w:t>
            </w:r>
          </w:p>
          <w:p w14:paraId="38E6FCB2" w14:textId="77777777" w:rsidR="007A4A37" w:rsidRDefault="007A4A37" w:rsidP="009F0708">
            <w:pPr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 xml:space="preserve">     2021</w:t>
            </w:r>
          </w:p>
          <w:p w14:paraId="10791C66" w14:textId="77777777" w:rsidR="007A4A37" w:rsidRDefault="007A4A37" w:rsidP="009F070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ka-GE"/>
              </w:rPr>
              <w:t xml:space="preserve">     2022</w:t>
            </w:r>
          </w:p>
        </w:tc>
        <w:tc>
          <w:tcPr>
            <w:tcW w:w="2410" w:type="dxa"/>
          </w:tcPr>
          <w:p w14:paraId="7722F2B7" w14:textId="77777777" w:rsidR="007A4A37" w:rsidRDefault="007A4A37" w:rsidP="005F6553">
            <w:pPr>
              <w:jc w:val="center"/>
              <w:rPr>
                <w:rFonts w:cstheme="minorHAnsi"/>
                <w:lang w:val="en-GB"/>
              </w:rPr>
            </w:pPr>
          </w:p>
          <w:p w14:paraId="09DD3212" w14:textId="77777777" w:rsidR="00C020B5" w:rsidRDefault="00C020B5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5,560 (74.9)</w:t>
            </w:r>
          </w:p>
          <w:p w14:paraId="0147AF22" w14:textId="77777777" w:rsidR="00C020B5" w:rsidRDefault="00C020B5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6,187 (79.1)</w:t>
            </w:r>
          </w:p>
          <w:p w14:paraId="0FED5588" w14:textId="27AFD5ED" w:rsidR="00C020B5" w:rsidRDefault="00C020B5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6,64</w:t>
            </w:r>
            <w:r w:rsidR="00590DDA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lang w:val="en-GB"/>
              </w:rPr>
              <w:t xml:space="preserve"> (80.9)</w:t>
            </w:r>
          </w:p>
          <w:p w14:paraId="30715215" w14:textId="77A69CE2" w:rsidR="00C020B5" w:rsidRDefault="00C020B5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,567 (78.3)</w:t>
            </w:r>
          </w:p>
        </w:tc>
        <w:tc>
          <w:tcPr>
            <w:tcW w:w="2410" w:type="dxa"/>
          </w:tcPr>
          <w:p w14:paraId="4E255076" w14:textId="77777777" w:rsidR="007A4A37" w:rsidRDefault="007A4A37" w:rsidP="005F6553">
            <w:pPr>
              <w:jc w:val="center"/>
              <w:rPr>
                <w:rFonts w:cstheme="minorHAnsi"/>
                <w:lang w:val="en-GB"/>
              </w:rPr>
            </w:pPr>
          </w:p>
          <w:p w14:paraId="088C8BBF" w14:textId="54D47D83" w:rsidR="00C020B5" w:rsidRDefault="00C020B5" w:rsidP="00C020B5">
            <w:pPr>
              <w:jc w:val="center"/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9,68</w:t>
            </w:r>
            <w:r w:rsidR="0050020C">
              <w:rPr>
                <w:rFonts w:cstheme="minorHAnsi"/>
                <w:lang w:val="en-US"/>
              </w:rPr>
              <w:t>6</w:t>
            </w:r>
            <w:r>
              <w:rPr>
                <w:rFonts w:cstheme="minorHAnsi"/>
                <w:lang w:val="ka-GE"/>
              </w:rPr>
              <w:t xml:space="preserve"> (</w:t>
            </w:r>
            <w:r>
              <w:rPr>
                <w:rFonts w:cstheme="minorHAnsi"/>
                <w:lang w:val="en-US"/>
              </w:rPr>
              <w:t>20.</w:t>
            </w:r>
            <w:r w:rsidR="0050020C"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ka-GE"/>
              </w:rPr>
              <w:t>)</w:t>
            </w:r>
          </w:p>
          <w:p w14:paraId="12D9DFCD" w14:textId="2C14A4AA" w:rsidR="00C020B5" w:rsidRDefault="00C020B5" w:rsidP="00C020B5">
            <w:pPr>
              <w:jc w:val="center"/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7,728</w:t>
            </w:r>
            <w:r>
              <w:rPr>
                <w:rFonts w:cstheme="minorHAnsi"/>
                <w:lang w:val="ka-GE"/>
              </w:rPr>
              <w:t xml:space="preserve"> (</w:t>
            </w:r>
            <w:r>
              <w:rPr>
                <w:rFonts w:cstheme="minorHAnsi"/>
                <w:lang w:val="en-US"/>
              </w:rPr>
              <w:t>16.9</w:t>
            </w:r>
            <w:r>
              <w:rPr>
                <w:rFonts w:cstheme="minorHAnsi"/>
                <w:lang w:val="ka-GE"/>
              </w:rPr>
              <w:t>)</w:t>
            </w:r>
          </w:p>
          <w:p w14:paraId="4B6B84E7" w14:textId="009FAEE4" w:rsidR="00C020B5" w:rsidRDefault="00C020B5" w:rsidP="00C020B5">
            <w:pPr>
              <w:jc w:val="center"/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en-US"/>
              </w:rPr>
              <w:t>6,768</w:t>
            </w:r>
            <w:r w:rsidRPr="00F71564">
              <w:rPr>
                <w:rFonts w:cstheme="minorHAnsi"/>
                <w:lang w:val="ka-GE"/>
              </w:rPr>
              <w:t xml:space="preserve"> (</w:t>
            </w:r>
            <w:r>
              <w:rPr>
                <w:rFonts w:cstheme="minorHAnsi"/>
                <w:lang w:val="en-US"/>
              </w:rPr>
              <w:t>14.9</w:t>
            </w:r>
            <w:r w:rsidRPr="00F71564">
              <w:rPr>
                <w:rFonts w:cstheme="minorHAnsi"/>
                <w:lang w:val="ka-GE"/>
              </w:rPr>
              <w:t>)</w:t>
            </w:r>
          </w:p>
          <w:p w14:paraId="56C3FF1D" w14:textId="47D9826B" w:rsidR="00C020B5" w:rsidRDefault="00C020B5" w:rsidP="00C020B5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4,526</w:t>
            </w:r>
            <w:r>
              <w:rPr>
                <w:rFonts w:cstheme="minorHAnsi"/>
                <w:lang w:val="ka-GE"/>
              </w:rPr>
              <w:t xml:space="preserve"> (1</w:t>
            </w:r>
            <w:r w:rsidR="00C86F1D">
              <w:rPr>
                <w:rFonts w:cstheme="minorHAnsi"/>
                <w:lang w:val="ka-GE"/>
              </w:rPr>
              <w:t>6.5</w:t>
            </w:r>
            <w:r>
              <w:rPr>
                <w:rFonts w:cstheme="minorHAnsi"/>
                <w:lang w:val="ka-GE"/>
              </w:rPr>
              <w:t>)</w:t>
            </w:r>
          </w:p>
        </w:tc>
        <w:tc>
          <w:tcPr>
            <w:tcW w:w="1701" w:type="dxa"/>
          </w:tcPr>
          <w:p w14:paraId="6B0D8756" w14:textId="77777777" w:rsidR="007A4A37" w:rsidRDefault="007A4A37" w:rsidP="005F6553">
            <w:pPr>
              <w:jc w:val="center"/>
              <w:rPr>
                <w:rFonts w:cstheme="minorHAnsi"/>
                <w:lang w:val="en-GB"/>
              </w:rPr>
            </w:pPr>
          </w:p>
          <w:p w14:paraId="03794093" w14:textId="16E22B72" w:rsidR="00C020B5" w:rsidRDefault="00C020B5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,22</w:t>
            </w:r>
            <w:r w:rsidR="0050020C"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en-GB"/>
              </w:rPr>
              <w:t xml:space="preserve"> (4.</w:t>
            </w:r>
            <w:r w:rsidR="0050020C">
              <w:rPr>
                <w:rFonts w:cstheme="minorHAnsi"/>
                <w:lang w:val="en-GB"/>
              </w:rPr>
              <w:t>7</w:t>
            </w:r>
            <w:r>
              <w:rPr>
                <w:rFonts w:cstheme="minorHAnsi"/>
                <w:lang w:val="en-GB"/>
              </w:rPr>
              <w:t>)</w:t>
            </w:r>
          </w:p>
          <w:p w14:paraId="4F898E7A" w14:textId="41BDCA5E" w:rsidR="00C020B5" w:rsidRDefault="00C020B5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,830 (4.0)</w:t>
            </w:r>
          </w:p>
          <w:p w14:paraId="209E6065" w14:textId="77777777" w:rsidR="00C020B5" w:rsidRDefault="00C020B5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,892 (4.2)</w:t>
            </w:r>
          </w:p>
          <w:p w14:paraId="1AFAB99E" w14:textId="5572B3D9" w:rsidR="00C020B5" w:rsidRDefault="00C86F1D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,429 (5.2)</w:t>
            </w:r>
          </w:p>
        </w:tc>
      </w:tr>
      <w:tr w:rsidR="007A4A37" w14:paraId="35360963" w14:textId="77777777" w:rsidTr="00E5426E">
        <w:trPr>
          <w:trHeight w:val="270"/>
        </w:trPr>
        <w:tc>
          <w:tcPr>
            <w:tcW w:w="3397" w:type="dxa"/>
          </w:tcPr>
          <w:p w14:paraId="32CCCDBB" w14:textId="77777777" w:rsidR="007A4A37" w:rsidRDefault="007A4A37" w:rsidP="009F070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ge, mean (SD)</w:t>
            </w:r>
          </w:p>
        </w:tc>
        <w:tc>
          <w:tcPr>
            <w:tcW w:w="2410" w:type="dxa"/>
          </w:tcPr>
          <w:p w14:paraId="75FD53D3" w14:textId="2382E8F7" w:rsidR="007A4A37" w:rsidRDefault="0050020C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8.3 (5.8)</w:t>
            </w:r>
          </w:p>
        </w:tc>
        <w:tc>
          <w:tcPr>
            <w:tcW w:w="2410" w:type="dxa"/>
          </w:tcPr>
          <w:p w14:paraId="3929EBFE" w14:textId="2C2E5022" w:rsidR="007A4A37" w:rsidRDefault="0050020C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8.2 (6.1)</w:t>
            </w:r>
          </w:p>
        </w:tc>
        <w:tc>
          <w:tcPr>
            <w:tcW w:w="1701" w:type="dxa"/>
          </w:tcPr>
          <w:p w14:paraId="184F4C7D" w14:textId="1F1BBE0E" w:rsidR="007A4A37" w:rsidRDefault="0050020C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8.4 (6.3)</w:t>
            </w:r>
          </w:p>
        </w:tc>
      </w:tr>
      <w:tr w:rsidR="007A4A37" w14:paraId="28C8008F" w14:textId="77777777" w:rsidTr="00E5426E">
        <w:trPr>
          <w:trHeight w:val="270"/>
        </w:trPr>
        <w:tc>
          <w:tcPr>
            <w:tcW w:w="3397" w:type="dxa"/>
          </w:tcPr>
          <w:p w14:paraId="7512FAB8" w14:textId="77777777" w:rsidR="007A4A37" w:rsidRDefault="007A4A37" w:rsidP="009F070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ge groups, n (%)</w:t>
            </w:r>
          </w:p>
          <w:p w14:paraId="74296A4A" w14:textId="77777777" w:rsidR="007A4A37" w:rsidRDefault="007A4A37" w:rsidP="009F070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 ≤ 19</w:t>
            </w:r>
          </w:p>
          <w:p w14:paraId="73DF860D" w14:textId="77777777" w:rsidR="007A4A37" w:rsidRDefault="007A4A37" w:rsidP="009F070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 20-29</w:t>
            </w:r>
          </w:p>
          <w:p w14:paraId="61269396" w14:textId="77777777" w:rsidR="007A4A37" w:rsidRDefault="007A4A37" w:rsidP="009F070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 30-34</w:t>
            </w:r>
          </w:p>
          <w:p w14:paraId="1FF8CCDE" w14:textId="77777777" w:rsidR="007A4A37" w:rsidRDefault="007A4A37" w:rsidP="009F070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 34-39</w:t>
            </w:r>
          </w:p>
          <w:p w14:paraId="26D81F4A" w14:textId="77777777" w:rsidR="007A4A37" w:rsidRPr="004C0AB8" w:rsidRDefault="007A4A37" w:rsidP="009F07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 xml:space="preserve">      ≥40</w:t>
            </w:r>
          </w:p>
        </w:tc>
        <w:tc>
          <w:tcPr>
            <w:tcW w:w="2410" w:type="dxa"/>
          </w:tcPr>
          <w:p w14:paraId="6E3DF737" w14:textId="77777777" w:rsidR="007A4A37" w:rsidRDefault="007A4A37" w:rsidP="005F6553">
            <w:pPr>
              <w:jc w:val="center"/>
              <w:rPr>
                <w:rFonts w:cstheme="minorHAnsi"/>
                <w:lang w:val="en-GB"/>
              </w:rPr>
            </w:pPr>
          </w:p>
          <w:p w14:paraId="2B164A78" w14:textId="2BD82AEA" w:rsidR="00AE5E5A" w:rsidRDefault="00AE5E5A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,717 (5.2)</w:t>
            </w:r>
          </w:p>
          <w:p w14:paraId="70FE1EA8" w14:textId="008F02AB" w:rsidR="00AE5E5A" w:rsidRDefault="00AE5E5A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0,779 (54.5)</w:t>
            </w:r>
          </w:p>
          <w:p w14:paraId="2A38D9DB" w14:textId="23753E5A" w:rsidR="00AE5E5A" w:rsidRDefault="00AE5E5A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2,027 (24.6)</w:t>
            </w:r>
          </w:p>
          <w:p w14:paraId="032AD261" w14:textId="4AE20B51" w:rsidR="00AE5E5A" w:rsidRDefault="00AE5E5A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,109 (12.4)</w:t>
            </w:r>
          </w:p>
          <w:p w14:paraId="1EFAD663" w14:textId="557FC00E" w:rsidR="00AE5E5A" w:rsidRDefault="00AE5E5A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,221 (3.3)</w:t>
            </w:r>
          </w:p>
        </w:tc>
        <w:tc>
          <w:tcPr>
            <w:tcW w:w="2410" w:type="dxa"/>
          </w:tcPr>
          <w:p w14:paraId="5D71F369" w14:textId="77777777" w:rsidR="007A4A37" w:rsidRDefault="007A4A37" w:rsidP="005F6553">
            <w:pPr>
              <w:jc w:val="center"/>
              <w:rPr>
                <w:rFonts w:cstheme="minorHAnsi"/>
                <w:lang w:val="en-GB"/>
              </w:rPr>
            </w:pPr>
          </w:p>
          <w:p w14:paraId="4B79609D" w14:textId="77777777" w:rsidR="00AE5E5A" w:rsidRDefault="00AE5E5A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,984 (6.9)</w:t>
            </w:r>
          </w:p>
          <w:p w14:paraId="5DA89527" w14:textId="77777777" w:rsidR="00AE5E5A" w:rsidRDefault="00AE5E5A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,133 (52.7)</w:t>
            </w:r>
          </w:p>
          <w:p w14:paraId="374EB47B" w14:textId="77777777" w:rsidR="00AE5E5A" w:rsidRDefault="00AE5E5A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,873 (23.9)</w:t>
            </w:r>
          </w:p>
          <w:p w14:paraId="6AB5A6B1" w14:textId="77777777" w:rsidR="00AE5E5A" w:rsidRDefault="00AE5E5A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,536 (12.3)</w:t>
            </w:r>
          </w:p>
          <w:p w14:paraId="0B220B14" w14:textId="5219AC85" w:rsidR="00AE5E5A" w:rsidRDefault="00AE5E5A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,182 (4.1)</w:t>
            </w:r>
          </w:p>
        </w:tc>
        <w:tc>
          <w:tcPr>
            <w:tcW w:w="1701" w:type="dxa"/>
          </w:tcPr>
          <w:p w14:paraId="10E98E8D" w14:textId="77777777" w:rsidR="007A4A37" w:rsidRDefault="007A4A37" w:rsidP="005F6553">
            <w:pPr>
              <w:jc w:val="center"/>
              <w:rPr>
                <w:rFonts w:cstheme="minorHAnsi"/>
                <w:lang w:val="en-GB"/>
              </w:rPr>
            </w:pPr>
          </w:p>
          <w:p w14:paraId="1F84BE06" w14:textId="77777777" w:rsidR="00AE5E5A" w:rsidRDefault="00AE5E5A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24 (7.1)</w:t>
            </w:r>
          </w:p>
          <w:p w14:paraId="62F34719" w14:textId="77777777" w:rsidR="00AE5E5A" w:rsidRDefault="00AE5E5A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,699 (50.2)</w:t>
            </w:r>
          </w:p>
          <w:p w14:paraId="2AED7B48" w14:textId="77777777" w:rsidR="00AE5E5A" w:rsidRDefault="00AE5E5A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,813 (24.6)</w:t>
            </w:r>
          </w:p>
          <w:p w14:paraId="59D968F3" w14:textId="77777777" w:rsidR="00AE5E5A" w:rsidRDefault="00AE5E5A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,018 (13.8)</w:t>
            </w:r>
          </w:p>
          <w:p w14:paraId="332B8CDE" w14:textId="41600469" w:rsidR="00AE5E5A" w:rsidRDefault="00AE5E5A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21 (4.4)</w:t>
            </w:r>
          </w:p>
        </w:tc>
      </w:tr>
      <w:tr w:rsidR="007A4A37" w:rsidRPr="003E3619" w14:paraId="5308375B" w14:textId="77777777" w:rsidTr="00E5426E">
        <w:trPr>
          <w:trHeight w:val="1073"/>
        </w:trPr>
        <w:tc>
          <w:tcPr>
            <w:tcW w:w="3397" w:type="dxa"/>
          </w:tcPr>
          <w:p w14:paraId="1BCA349C" w14:textId="77777777" w:rsidR="007A4A37" w:rsidRPr="00AD4166" w:rsidRDefault="007A4A37" w:rsidP="009F0708">
            <w:pPr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>Residency, n (%)</w:t>
            </w:r>
          </w:p>
          <w:p w14:paraId="3751032A" w14:textId="77777777" w:rsidR="007A4A37" w:rsidRPr="00AD4166" w:rsidRDefault="007A4A37" w:rsidP="009F0708">
            <w:pPr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 xml:space="preserve">     Urban</w:t>
            </w:r>
          </w:p>
          <w:p w14:paraId="39F32877" w14:textId="77777777" w:rsidR="007A4A37" w:rsidRPr="00AD4166" w:rsidRDefault="007A4A37" w:rsidP="009F0708">
            <w:pPr>
              <w:tabs>
                <w:tab w:val="left" w:pos="1778"/>
              </w:tabs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 xml:space="preserve">     Rural</w:t>
            </w:r>
          </w:p>
          <w:p w14:paraId="40643EA3" w14:textId="77777777" w:rsidR="007A4A37" w:rsidRDefault="007A4A37" w:rsidP="009F0708">
            <w:pPr>
              <w:rPr>
                <w:rFonts w:cstheme="minorHAnsi"/>
                <w:lang w:val="en-GB"/>
              </w:rPr>
            </w:pPr>
            <w:r w:rsidRPr="00AD4166">
              <w:rPr>
                <w:rFonts w:cstheme="minorHAnsi"/>
                <w:lang w:val="en-US"/>
              </w:rPr>
              <w:t xml:space="preserve">     Unknown</w:t>
            </w:r>
          </w:p>
        </w:tc>
        <w:tc>
          <w:tcPr>
            <w:tcW w:w="2410" w:type="dxa"/>
          </w:tcPr>
          <w:p w14:paraId="5DDB4B9D" w14:textId="77777777" w:rsidR="007A4A37" w:rsidRDefault="007A4A37" w:rsidP="005F6553">
            <w:pPr>
              <w:jc w:val="center"/>
              <w:rPr>
                <w:rFonts w:cstheme="minorHAnsi"/>
                <w:lang w:val="en-GB"/>
              </w:rPr>
            </w:pPr>
          </w:p>
          <w:p w14:paraId="730339C0" w14:textId="786631F3" w:rsidR="00D81B0B" w:rsidRDefault="00D81B0B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6,519 (74.2)</w:t>
            </w:r>
          </w:p>
          <w:p w14:paraId="4D7524FA" w14:textId="0D4A5596" w:rsidR="00D81B0B" w:rsidRDefault="00D81B0B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3,43</w:t>
            </w:r>
            <w:r w:rsidR="00590DDA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 xml:space="preserve"> (25.7)</w:t>
            </w:r>
          </w:p>
          <w:p w14:paraId="3D027AAA" w14:textId="0F42D618" w:rsidR="00D81B0B" w:rsidRDefault="00D81B0B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 (0.1)</w:t>
            </w:r>
          </w:p>
        </w:tc>
        <w:tc>
          <w:tcPr>
            <w:tcW w:w="2410" w:type="dxa"/>
          </w:tcPr>
          <w:p w14:paraId="5A440060" w14:textId="77777777" w:rsidR="007A4A37" w:rsidRDefault="007A4A37" w:rsidP="005F6553">
            <w:pPr>
              <w:jc w:val="center"/>
              <w:rPr>
                <w:rFonts w:cstheme="minorHAnsi"/>
                <w:lang w:val="en-GB"/>
              </w:rPr>
            </w:pPr>
          </w:p>
          <w:p w14:paraId="3566C63D" w14:textId="5AEA9ED9" w:rsidR="00D81B0B" w:rsidRDefault="00D81B0B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9,879 (69.2)</w:t>
            </w:r>
          </w:p>
          <w:p w14:paraId="58F9FED1" w14:textId="77777777" w:rsidR="00D81B0B" w:rsidRDefault="00D81B0B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,799 (30.7)</w:t>
            </w:r>
          </w:p>
          <w:p w14:paraId="20B142C3" w14:textId="1CD43193" w:rsidR="00D81B0B" w:rsidRDefault="00D81B0B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0 (0.1)</w:t>
            </w:r>
          </w:p>
        </w:tc>
        <w:tc>
          <w:tcPr>
            <w:tcW w:w="1701" w:type="dxa"/>
          </w:tcPr>
          <w:p w14:paraId="30CDF387" w14:textId="77777777" w:rsidR="007A4A37" w:rsidRDefault="007A4A37" w:rsidP="005F6553">
            <w:pPr>
              <w:jc w:val="center"/>
              <w:rPr>
                <w:rFonts w:cstheme="minorHAnsi"/>
                <w:lang w:val="en-GB"/>
              </w:rPr>
            </w:pPr>
          </w:p>
          <w:p w14:paraId="243662FC" w14:textId="2F6FC9F4" w:rsidR="00D81B0B" w:rsidRDefault="00D81B0B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,257 (71.3)</w:t>
            </w:r>
          </w:p>
          <w:p w14:paraId="1857DC6F" w14:textId="77777777" w:rsidR="00D81B0B" w:rsidRDefault="00D81B0B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,039 (27.6)</w:t>
            </w:r>
          </w:p>
          <w:p w14:paraId="3A290742" w14:textId="55164C30" w:rsidR="00D81B0B" w:rsidRDefault="00D81B0B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9 (1.1)</w:t>
            </w:r>
          </w:p>
        </w:tc>
      </w:tr>
      <w:tr w:rsidR="007A4A37" w14:paraId="52A635E8" w14:textId="77777777" w:rsidTr="00E5426E">
        <w:trPr>
          <w:trHeight w:val="1410"/>
        </w:trPr>
        <w:tc>
          <w:tcPr>
            <w:tcW w:w="3397" w:type="dxa"/>
          </w:tcPr>
          <w:p w14:paraId="7D4089BA" w14:textId="77777777" w:rsidR="007A4A37" w:rsidRPr="00AD4166" w:rsidRDefault="007A4A37" w:rsidP="009F0708">
            <w:pPr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>Education, n (%)</w:t>
            </w:r>
          </w:p>
          <w:p w14:paraId="2FF0A573" w14:textId="77777777" w:rsidR="007A4A37" w:rsidRPr="00AD4166" w:rsidRDefault="007A4A37" w:rsidP="009F0708">
            <w:pPr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 xml:space="preserve">     Primary</w:t>
            </w:r>
          </w:p>
          <w:p w14:paraId="3E07F070" w14:textId="77777777" w:rsidR="007A4A37" w:rsidRPr="00AD4166" w:rsidRDefault="007A4A37" w:rsidP="009F0708">
            <w:pPr>
              <w:tabs>
                <w:tab w:val="left" w:pos="1778"/>
              </w:tabs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 xml:space="preserve">     Secondary</w:t>
            </w:r>
            <w:r w:rsidRPr="00AD4166">
              <w:rPr>
                <w:rFonts w:cstheme="minorHAnsi"/>
                <w:lang w:val="en-US"/>
              </w:rPr>
              <w:tab/>
            </w:r>
          </w:p>
          <w:p w14:paraId="519FD35A" w14:textId="77777777" w:rsidR="007A4A37" w:rsidRPr="00AD4166" w:rsidRDefault="007A4A37" w:rsidP="009F0708">
            <w:pPr>
              <w:tabs>
                <w:tab w:val="left" w:pos="1778"/>
              </w:tabs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 xml:space="preserve">     Higher</w:t>
            </w:r>
          </w:p>
          <w:p w14:paraId="7B7BF54A" w14:textId="77777777" w:rsidR="007A4A37" w:rsidRDefault="007A4A37" w:rsidP="009F0708">
            <w:pPr>
              <w:rPr>
                <w:rFonts w:cstheme="minorHAnsi"/>
                <w:lang w:val="en-GB"/>
              </w:rPr>
            </w:pPr>
            <w:r w:rsidRPr="00AD4166">
              <w:rPr>
                <w:rFonts w:cstheme="minorHAnsi"/>
                <w:lang w:val="en-US"/>
              </w:rPr>
              <w:t xml:space="preserve">     Unknown</w:t>
            </w:r>
          </w:p>
        </w:tc>
        <w:tc>
          <w:tcPr>
            <w:tcW w:w="2410" w:type="dxa"/>
          </w:tcPr>
          <w:p w14:paraId="65E6A636" w14:textId="77777777" w:rsidR="007A4A37" w:rsidRDefault="007A4A37" w:rsidP="005F6553">
            <w:pPr>
              <w:jc w:val="center"/>
              <w:rPr>
                <w:rFonts w:cstheme="minorHAnsi"/>
                <w:lang w:val="en-US"/>
              </w:rPr>
            </w:pPr>
          </w:p>
          <w:p w14:paraId="0F828CD0" w14:textId="6E122BBE" w:rsidR="00D81B0B" w:rsidRDefault="00D81B0B" w:rsidP="005F655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,66</w:t>
            </w:r>
            <w:r w:rsidR="00590DDA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 xml:space="preserve"> (6.7)</w:t>
            </w:r>
          </w:p>
          <w:p w14:paraId="68B8D04B" w14:textId="77777777" w:rsidR="00D81B0B" w:rsidRDefault="00D81B0B" w:rsidP="005F655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,547 (41.2)</w:t>
            </w:r>
          </w:p>
          <w:p w14:paraId="7D0D8C39" w14:textId="77777777" w:rsidR="00D81B0B" w:rsidRDefault="00D81B0B" w:rsidP="005F655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,530 (35.0)</w:t>
            </w:r>
          </w:p>
          <w:p w14:paraId="3D838921" w14:textId="6F681517" w:rsidR="00D81B0B" w:rsidRPr="00B53405" w:rsidRDefault="00D81B0B" w:rsidP="005F655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,220 (17.1)</w:t>
            </w:r>
          </w:p>
        </w:tc>
        <w:tc>
          <w:tcPr>
            <w:tcW w:w="2410" w:type="dxa"/>
          </w:tcPr>
          <w:p w14:paraId="5AD13740" w14:textId="77777777" w:rsidR="007A4A37" w:rsidRDefault="007A4A37" w:rsidP="005F6553">
            <w:pPr>
              <w:jc w:val="center"/>
              <w:rPr>
                <w:rFonts w:cstheme="minorHAnsi"/>
                <w:lang w:val="ka-GE"/>
              </w:rPr>
            </w:pPr>
          </w:p>
          <w:p w14:paraId="26AF2EC4" w14:textId="77777777" w:rsidR="00D81B0B" w:rsidRDefault="00D81B0B" w:rsidP="005F6553">
            <w:pPr>
              <w:jc w:val="center"/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2,996 (10.4)</w:t>
            </w:r>
          </w:p>
          <w:p w14:paraId="131D3046" w14:textId="77777777" w:rsidR="00D81B0B" w:rsidRDefault="00D81B0B" w:rsidP="005F6553">
            <w:pPr>
              <w:jc w:val="center"/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12,021 (41.9)</w:t>
            </w:r>
          </w:p>
          <w:p w14:paraId="6D83B018" w14:textId="77777777" w:rsidR="00D81B0B" w:rsidRDefault="00D81B0B" w:rsidP="005F6553">
            <w:pPr>
              <w:jc w:val="center"/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8,470 (29.5)</w:t>
            </w:r>
          </w:p>
          <w:p w14:paraId="10E43A65" w14:textId="0F23F824" w:rsidR="00D81B0B" w:rsidRPr="000C2CD8" w:rsidRDefault="00D81B0B" w:rsidP="005F6553">
            <w:pPr>
              <w:jc w:val="center"/>
              <w:rPr>
                <w:rFonts w:cstheme="minorHAnsi"/>
                <w:lang w:val="ka-GE"/>
              </w:rPr>
            </w:pPr>
            <w:r>
              <w:rPr>
                <w:rFonts w:cstheme="minorHAnsi"/>
                <w:lang w:val="ka-GE"/>
              </w:rPr>
              <w:t>5,221 (18.2)</w:t>
            </w:r>
          </w:p>
        </w:tc>
        <w:tc>
          <w:tcPr>
            <w:tcW w:w="1701" w:type="dxa"/>
          </w:tcPr>
          <w:p w14:paraId="1ABCDC33" w14:textId="77777777" w:rsidR="007A4A37" w:rsidRDefault="007A4A37" w:rsidP="005F6553">
            <w:pPr>
              <w:jc w:val="center"/>
              <w:rPr>
                <w:rFonts w:cstheme="minorHAnsi"/>
                <w:lang w:val="en-GB"/>
              </w:rPr>
            </w:pPr>
          </w:p>
          <w:p w14:paraId="640B8969" w14:textId="77777777" w:rsidR="00D81B0B" w:rsidRDefault="00D81B0B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30 (11.3)</w:t>
            </w:r>
          </w:p>
          <w:p w14:paraId="36D24ABA" w14:textId="77777777" w:rsidR="00D81B0B" w:rsidRDefault="00D81B0B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,605 (35.3)</w:t>
            </w:r>
          </w:p>
          <w:p w14:paraId="1E169A13" w14:textId="77777777" w:rsidR="00D81B0B" w:rsidRDefault="00D81B0B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,360 (18.4)</w:t>
            </w:r>
          </w:p>
          <w:p w14:paraId="7B5A4F6E" w14:textId="0B8558B8" w:rsidR="00D81B0B" w:rsidRDefault="00D81B0B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,580 (35.0)</w:t>
            </w:r>
          </w:p>
        </w:tc>
      </w:tr>
      <w:tr w:rsidR="007A4A37" w14:paraId="5AFD3002" w14:textId="77777777" w:rsidTr="00E5426E">
        <w:trPr>
          <w:trHeight w:val="803"/>
        </w:trPr>
        <w:tc>
          <w:tcPr>
            <w:tcW w:w="3397" w:type="dxa"/>
          </w:tcPr>
          <w:p w14:paraId="798FD681" w14:textId="77777777" w:rsidR="007A4A37" w:rsidRDefault="007A4A37" w:rsidP="009F070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ity, n (%)</w:t>
            </w:r>
          </w:p>
          <w:p w14:paraId="1E24FAF1" w14:textId="77777777" w:rsidR="007A4A37" w:rsidRDefault="007A4A37" w:rsidP="009F070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Nullipara</w:t>
            </w:r>
          </w:p>
          <w:p w14:paraId="0BBBAE92" w14:textId="77777777" w:rsidR="007A4A37" w:rsidRDefault="007A4A37" w:rsidP="009F070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Multipara</w:t>
            </w:r>
          </w:p>
        </w:tc>
        <w:tc>
          <w:tcPr>
            <w:tcW w:w="2410" w:type="dxa"/>
          </w:tcPr>
          <w:p w14:paraId="18FAEF33" w14:textId="77777777" w:rsidR="007A4A37" w:rsidRDefault="007A4A37" w:rsidP="005F6553">
            <w:pPr>
              <w:jc w:val="center"/>
              <w:rPr>
                <w:rFonts w:cstheme="minorHAnsi"/>
                <w:lang w:val="en-GB"/>
              </w:rPr>
            </w:pPr>
          </w:p>
          <w:p w14:paraId="0D2865BC" w14:textId="08B56223" w:rsidR="00D81B0B" w:rsidRDefault="00D81B0B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1,89</w:t>
            </w:r>
            <w:r w:rsidR="00590DDA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 xml:space="preserve"> (39.9)</w:t>
            </w:r>
          </w:p>
          <w:p w14:paraId="56E221F6" w14:textId="78DFEFC0" w:rsidR="00D81B0B" w:rsidRDefault="00D81B0B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8,069 (60.1)</w:t>
            </w:r>
          </w:p>
        </w:tc>
        <w:tc>
          <w:tcPr>
            <w:tcW w:w="2410" w:type="dxa"/>
          </w:tcPr>
          <w:p w14:paraId="38ED19DF" w14:textId="77777777" w:rsidR="007A4A37" w:rsidRDefault="007A4A37" w:rsidP="005F6553">
            <w:pPr>
              <w:jc w:val="center"/>
              <w:rPr>
                <w:rFonts w:cstheme="minorHAnsi"/>
                <w:lang w:val="en-GB"/>
              </w:rPr>
            </w:pPr>
          </w:p>
          <w:p w14:paraId="2E7CCA93" w14:textId="77777777" w:rsidR="00D81B0B" w:rsidRDefault="00D81B0B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,308 (35.9)</w:t>
            </w:r>
          </w:p>
          <w:p w14:paraId="4150A948" w14:textId="699DA0F6" w:rsidR="00D81B0B" w:rsidRDefault="00D81B0B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8,400 (64.1)</w:t>
            </w:r>
          </w:p>
        </w:tc>
        <w:tc>
          <w:tcPr>
            <w:tcW w:w="1701" w:type="dxa"/>
          </w:tcPr>
          <w:p w14:paraId="0E2A44A3" w14:textId="77777777" w:rsidR="007A4A37" w:rsidRDefault="007A4A37" w:rsidP="005F6553">
            <w:pPr>
              <w:jc w:val="center"/>
              <w:rPr>
                <w:rFonts w:cstheme="minorHAnsi"/>
                <w:lang w:val="en-GB"/>
              </w:rPr>
            </w:pPr>
          </w:p>
          <w:p w14:paraId="0795D714" w14:textId="77777777" w:rsidR="00D81B0B" w:rsidRDefault="00D81B0B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,338 (31.7)</w:t>
            </w:r>
          </w:p>
          <w:p w14:paraId="3FF5FD24" w14:textId="47A07A12" w:rsidR="00D81B0B" w:rsidRDefault="00D81B0B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,037 (68.3)</w:t>
            </w:r>
          </w:p>
        </w:tc>
      </w:tr>
      <w:tr w:rsidR="007A4A37" w14:paraId="65557736" w14:textId="77777777" w:rsidTr="00E5426E">
        <w:trPr>
          <w:trHeight w:val="813"/>
        </w:trPr>
        <w:tc>
          <w:tcPr>
            <w:tcW w:w="3397" w:type="dxa"/>
          </w:tcPr>
          <w:p w14:paraId="3E27A614" w14:textId="77777777" w:rsidR="007A4A37" w:rsidRPr="00AD4166" w:rsidRDefault="007A4A37" w:rsidP="009F0708">
            <w:pPr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>Plurality, n (%)</w:t>
            </w:r>
          </w:p>
          <w:p w14:paraId="121B0F95" w14:textId="77777777" w:rsidR="007A4A37" w:rsidRPr="00AD4166" w:rsidRDefault="007A4A37" w:rsidP="009F0708">
            <w:pPr>
              <w:rPr>
                <w:rFonts w:cstheme="minorHAnsi"/>
                <w:lang w:val="en-US"/>
              </w:rPr>
            </w:pPr>
            <w:r w:rsidRPr="00AD4166">
              <w:rPr>
                <w:rFonts w:cstheme="minorHAnsi"/>
                <w:lang w:val="en-US"/>
              </w:rPr>
              <w:t xml:space="preserve">      Singleton</w:t>
            </w:r>
          </w:p>
          <w:p w14:paraId="33317117" w14:textId="77777777" w:rsidR="007A4A37" w:rsidRDefault="007A4A37" w:rsidP="009F0708">
            <w:pPr>
              <w:rPr>
                <w:rFonts w:cstheme="minorHAnsi"/>
                <w:lang w:val="en-GB"/>
              </w:rPr>
            </w:pPr>
            <w:r w:rsidRPr="00AD4166">
              <w:rPr>
                <w:rFonts w:cstheme="minorHAnsi"/>
                <w:lang w:val="en-US"/>
              </w:rPr>
              <w:t xml:space="preserve">      Multiple </w:t>
            </w:r>
          </w:p>
        </w:tc>
        <w:tc>
          <w:tcPr>
            <w:tcW w:w="2410" w:type="dxa"/>
          </w:tcPr>
          <w:p w14:paraId="719E59CC" w14:textId="77777777" w:rsidR="007A4A37" w:rsidRDefault="007A4A37" w:rsidP="005F6553">
            <w:pPr>
              <w:jc w:val="center"/>
              <w:rPr>
                <w:rFonts w:cstheme="minorHAnsi"/>
                <w:lang w:val="en-GB"/>
              </w:rPr>
            </w:pPr>
          </w:p>
          <w:p w14:paraId="5FF43E46" w14:textId="7E1B5E82" w:rsidR="00347088" w:rsidRDefault="00347088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7,9</w:t>
            </w:r>
            <w:r w:rsidR="00590DDA">
              <w:rPr>
                <w:rFonts w:cstheme="minorHAnsi"/>
                <w:lang w:val="en-GB"/>
              </w:rPr>
              <w:t>59</w:t>
            </w:r>
            <w:r>
              <w:rPr>
                <w:rFonts w:cstheme="minorHAnsi"/>
                <w:lang w:val="en-GB"/>
              </w:rPr>
              <w:t xml:space="preserve"> (98.5)</w:t>
            </w:r>
          </w:p>
          <w:p w14:paraId="2CD2EEE1" w14:textId="52DF9004" w:rsidR="00347088" w:rsidRDefault="00347088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,000 (1.5)</w:t>
            </w:r>
          </w:p>
        </w:tc>
        <w:tc>
          <w:tcPr>
            <w:tcW w:w="2410" w:type="dxa"/>
          </w:tcPr>
          <w:p w14:paraId="7C01D022" w14:textId="77777777" w:rsidR="007A4A37" w:rsidRDefault="007A4A37" w:rsidP="005F6553">
            <w:pPr>
              <w:jc w:val="center"/>
              <w:rPr>
                <w:rFonts w:cstheme="minorHAnsi"/>
                <w:lang w:val="en-GB"/>
              </w:rPr>
            </w:pPr>
          </w:p>
          <w:p w14:paraId="48F8AF3B" w14:textId="77777777" w:rsidR="00347088" w:rsidRDefault="00347088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8,085 (97.8)</w:t>
            </w:r>
          </w:p>
          <w:p w14:paraId="6BEA9896" w14:textId="12488A06" w:rsidR="00347088" w:rsidRDefault="00347088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23 (2.2)</w:t>
            </w:r>
          </w:p>
        </w:tc>
        <w:tc>
          <w:tcPr>
            <w:tcW w:w="1701" w:type="dxa"/>
          </w:tcPr>
          <w:p w14:paraId="55C4E99F" w14:textId="77777777" w:rsidR="007A4A37" w:rsidRDefault="007A4A37" w:rsidP="005F6553">
            <w:pPr>
              <w:jc w:val="center"/>
              <w:rPr>
                <w:rFonts w:cstheme="minorHAnsi"/>
                <w:lang w:val="en-GB"/>
              </w:rPr>
            </w:pPr>
          </w:p>
          <w:p w14:paraId="18C52651" w14:textId="77777777" w:rsidR="00347088" w:rsidRDefault="00347088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,274 (98.6)</w:t>
            </w:r>
          </w:p>
          <w:p w14:paraId="157930E5" w14:textId="29799456" w:rsidR="00347088" w:rsidRDefault="00347088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1 (1.4)</w:t>
            </w:r>
          </w:p>
        </w:tc>
      </w:tr>
      <w:tr w:rsidR="007A4A37" w:rsidRPr="00563203" w14:paraId="6C15AAE4" w14:textId="77777777" w:rsidTr="00E5426E">
        <w:trPr>
          <w:trHeight w:val="731"/>
        </w:trPr>
        <w:tc>
          <w:tcPr>
            <w:tcW w:w="3397" w:type="dxa"/>
          </w:tcPr>
          <w:p w14:paraId="0117A5D0" w14:textId="77777777" w:rsidR="007A4A37" w:rsidRDefault="007A4A37" w:rsidP="009F070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 xml:space="preserve">Mode of delivery, n (%) </w:t>
            </w:r>
          </w:p>
          <w:p w14:paraId="0340E014" w14:textId="77777777" w:rsidR="007A4A37" w:rsidRDefault="007A4A37" w:rsidP="009F070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 CS</w:t>
            </w:r>
          </w:p>
          <w:p w14:paraId="6AE105A1" w14:textId="77777777" w:rsidR="007A4A37" w:rsidRPr="0024056A" w:rsidRDefault="007A4A37" w:rsidP="009F07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 xml:space="preserve">      Vaginal</w:t>
            </w:r>
          </w:p>
        </w:tc>
        <w:tc>
          <w:tcPr>
            <w:tcW w:w="2410" w:type="dxa"/>
          </w:tcPr>
          <w:p w14:paraId="773E9237" w14:textId="77777777" w:rsidR="007A4A37" w:rsidRDefault="007A4A37" w:rsidP="005F6553">
            <w:pPr>
              <w:jc w:val="center"/>
              <w:rPr>
                <w:rFonts w:cstheme="minorHAnsi"/>
                <w:lang w:val="en-GB"/>
              </w:rPr>
            </w:pPr>
          </w:p>
          <w:p w14:paraId="4DDE98D4" w14:textId="77777777" w:rsidR="00E5426E" w:rsidRDefault="00E5426E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4,408 (41.9)</w:t>
            </w:r>
          </w:p>
          <w:p w14:paraId="786DABAE" w14:textId="41F2610D" w:rsidR="00E5426E" w:rsidRDefault="00E5426E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5,547 (58.1)</w:t>
            </w:r>
          </w:p>
        </w:tc>
        <w:tc>
          <w:tcPr>
            <w:tcW w:w="2410" w:type="dxa"/>
          </w:tcPr>
          <w:p w14:paraId="39C9CA14" w14:textId="77777777" w:rsidR="007A4A37" w:rsidRDefault="007A4A37" w:rsidP="005F6553">
            <w:pPr>
              <w:jc w:val="center"/>
              <w:rPr>
                <w:rFonts w:cstheme="minorHAnsi"/>
                <w:lang w:val="en-GB"/>
              </w:rPr>
            </w:pPr>
          </w:p>
          <w:p w14:paraId="1E215BAE" w14:textId="77777777" w:rsidR="00E5426E" w:rsidRDefault="00E5426E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,216 (42.6)</w:t>
            </w:r>
          </w:p>
          <w:p w14:paraId="740E00CA" w14:textId="7FD66E20" w:rsidR="00E5426E" w:rsidRDefault="00E5426E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,492 (57.4)</w:t>
            </w:r>
          </w:p>
        </w:tc>
        <w:tc>
          <w:tcPr>
            <w:tcW w:w="1701" w:type="dxa"/>
          </w:tcPr>
          <w:p w14:paraId="53EAA41C" w14:textId="77777777" w:rsidR="007A4A37" w:rsidRDefault="007A4A37" w:rsidP="005F6553">
            <w:pPr>
              <w:jc w:val="center"/>
              <w:rPr>
                <w:rFonts w:cstheme="minorHAnsi"/>
                <w:lang w:val="en-GB"/>
              </w:rPr>
            </w:pPr>
          </w:p>
          <w:p w14:paraId="6FF7E32B" w14:textId="77777777" w:rsidR="00E5426E" w:rsidRDefault="00E5426E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,435 (33.0)</w:t>
            </w:r>
          </w:p>
          <w:p w14:paraId="521E364B" w14:textId="278C2AB1" w:rsidR="00E5426E" w:rsidRDefault="00E5426E" w:rsidP="005F655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,940 (67.0)</w:t>
            </w:r>
          </w:p>
        </w:tc>
      </w:tr>
    </w:tbl>
    <w:p w14:paraId="1649F041" w14:textId="77777777" w:rsidR="007A4A37" w:rsidRDefault="007A4A37" w:rsidP="007A4A37">
      <w:pPr>
        <w:pStyle w:val="Caption"/>
        <w:keepNext/>
        <w:rPr>
          <w:rFonts w:ascii="Times New Roman" w:hAnsi="Times New Roman" w:cs="Times New Roman"/>
        </w:rPr>
      </w:pPr>
    </w:p>
    <w:p w14:paraId="2D92B82B" w14:textId="77777777" w:rsidR="007A4A37" w:rsidRDefault="007A4A37" w:rsidP="007A4A37"/>
    <w:p w14:paraId="70B01931" w14:textId="77777777" w:rsidR="007A4A37" w:rsidRDefault="007A4A37" w:rsidP="007A4A37"/>
    <w:p w14:paraId="2EC36942" w14:textId="77777777" w:rsidR="007A4A37" w:rsidRDefault="007A4A37" w:rsidP="00FA5E25">
      <w:pPr>
        <w:pBdr>
          <w:bottom w:val="single" w:sz="4" w:space="1" w:color="auto"/>
        </w:pBdr>
      </w:pPr>
    </w:p>
    <w:p w14:paraId="6A4D8FF3" w14:textId="4D458DAF" w:rsidR="00FA5E25" w:rsidRDefault="00FA5E25" w:rsidP="00FA5E25">
      <w:pPr>
        <w:pStyle w:val="FootnoteText"/>
      </w:pPr>
      <w:r w:rsidRPr="009173E1">
        <w:t xml:space="preserve">SD – standard deviation; ANC visits – antenatal care visits; Hb – </w:t>
      </w:r>
      <w:r>
        <w:t>h</w:t>
      </w:r>
      <w:r w:rsidRPr="009173E1">
        <w:t>emoglobin; CS – cesarean section</w:t>
      </w:r>
    </w:p>
    <w:p w14:paraId="19A9D794" w14:textId="77777777" w:rsidR="007A4A37" w:rsidRDefault="007A4A37" w:rsidP="007A4A37"/>
    <w:p w14:paraId="23C01100" w14:textId="77777777" w:rsidR="007A4A37" w:rsidRDefault="007A4A37" w:rsidP="007A4A37"/>
    <w:p w14:paraId="1A58E460" w14:textId="77777777" w:rsidR="007A4A37" w:rsidRDefault="007A4A37" w:rsidP="007A4A37"/>
    <w:p w14:paraId="5F3DF344" w14:textId="77777777" w:rsidR="007A4A37" w:rsidRDefault="007A4A37" w:rsidP="007A4A37"/>
    <w:p w14:paraId="66AA60FA" w14:textId="77777777" w:rsidR="007A4A37" w:rsidRDefault="007A4A37" w:rsidP="007A4A37"/>
    <w:p w14:paraId="7439ED3E" w14:textId="77777777" w:rsidR="00302356" w:rsidRDefault="00302356"/>
    <w:sectPr w:rsidR="00302356" w:rsidSect="007A4A37">
      <w:footnotePr>
        <w:pos w:val="beneathText"/>
        <w:numFmt w:val="lowerRoman"/>
      </w:footnotePr>
      <w:type w:val="continuous"/>
      <w:pgSz w:w="15840" w:h="12240" w:orient="landscape"/>
      <w:pgMar w:top="1701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504C16" w14:textId="77777777" w:rsidR="00090B18" w:rsidRDefault="00090B18" w:rsidP="007A4A37">
      <w:pPr>
        <w:spacing w:after="0" w:line="240" w:lineRule="auto"/>
      </w:pPr>
      <w:r>
        <w:separator/>
      </w:r>
    </w:p>
  </w:endnote>
  <w:endnote w:type="continuationSeparator" w:id="0">
    <w:p w14:paraId="08FB9BC1" w14:textId="77777777" w:rsidR="00090B18" w:rsidRDefault="00090B18" w:rsidP="007A4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8527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7D1C57" w14:textId="77777777" w:rsidR="007A4A37" w:rsidRDefault="007A4A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76B51D27" w14:textId="77777777" w:rsidR="007A4A37" w:rsidRDefault="007A4A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ECB992" w14:textId="77777777" w:rsidR="00090B18" w:rsidRDefault="00090B18" w:rsidP="007A4A37">
      <w:pPr>
        <w:spacing w:after="0" w:line="240" w:lineRule="auto"/>
      </w:pPr>
      <w:r>
        <w:separator/>
      </w:r>
    </w:p>
  </w:footnote>
  <w:footnote w:type="continuationSeparator" w:id="0">
    <w:p w14:paraId="72958B05" w14:textId="77777777" w:rsidR="00090B18" w:rsidRDefault="00090B18" w:rsidP="007A4A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footnotePr>
    <w:pos w:val="beneathText"/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A2A"/>
    <w:rsid w:val="000723F8"/>
    <w:rsid w:val="00090B18"/>
    <w:rsid w:val="001178BF"/>
    <w:rsid w:val="00177B61"/>
    <w:rsid w:val="001C5C32"/>
    <w:rsid w:val="002A7BAA"/>
    <w:rsid w:val="002E1E52"/>
    <w:rsid w:val="00302356"/>
    <w:rsid w:val="00347088"/>
    <w:rsid w:val="00487DAE"/>
    <w:rsid w:val="004E1A2A"/>
    <w:rsid w:val="0050020C"/>
    <w:rsid w:val="00501D23"/>
    <w:rsid w:val="00590DDA"/>
    <w:rsid w:val="005F6553"/>
    <w:rsid w:val="00655A19"/>
    <w:rsid w:val="0077236A"/>
    <w:rsid w:val="007A4A37"/>
    <w:rsid w:val="008F6D2C"/>
    <w:rsid w:val="00952B6E"/>
    <w:rsid w:val="00995E7D"/>
    <w:rsid w:val="009A2EEC"/>
    <w:rsid w:val="009E000D"/>
    <w:rsid w:val="00AE5E5A"/>
    <w:rsid w:val="00B04FFE"/>
    <w:rsid w:val="00C020B5"/>
    <w:rsid w:val="00C86F1D"/>
    <w:rsid w:val="00C91ED9"/>
    <w:rsid w:val="00D3450A"/>
    <w:rsid w:val="00D81B0B"/>
    <w:rsid w:val="00E03D51"/>
    <w:rsid w:val="00E5426E"/>
    <w:rsid w:val="00FA5E25"/>
    <w:rsid w:val="00FF5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77F58"/>
  <w15:chartTrackingRefBased/>
  <w15:docId w15:val="{32F1C451-FF7D-439A-AD4D-7E1C8CAD3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A3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1A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1A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1A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1A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1A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1A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1A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1A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1A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A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1A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1A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1A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1A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1A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1A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1A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1A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1A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1A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1A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1A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1A2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1A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1A2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1A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1A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1A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1A2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A4A3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7A4A37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A4A37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A37"/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7A4A3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A4A37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A4A3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ia</dc:creator>
  <cp:keywords/>
  <dc:description/>
  <cp:lastModifiedBy>Natia Skhvitaridze (010188)</cp:lastModifiedBy>
  <cp:revision>3</cp:revision>
  <dcterms:created xsi:type="dcterms:W3CDTF">2024-11-20T14:07:00Z</dcterms:created>
  <dcterms:modified xsi:type="dcterms:W3CDTF">2024-12-08T14:41:00Z</dcterms:modified>
</cp:coreProperties>
</file>